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397" w:rsidRDefault="00CD6397" w:rsidP="00CD63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CD6397">
        <w:rPr>
          <w:rFonts w:ascii="Times New Roman" w:hAnsi="Times New Roman" w:cs="Times New Roman"/>
          <w:b/>
          <w:sz w:val="24"/>
          <w:szCs w:val="24"/>
        </w:rPr>
        <w:t>Fresh and dry masses, and volumes of the endosperm and OLs at maturity for wheat plants exposed to heat shock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D6397">
        <w:rPr>
          <w:rFonts w:ascii="Times New Roman" w:hAnsi="Times New Roman" w:cs="Times New Roman"/>
          <w:sz w:val="24"/>
          <w:szCs w:val="24"/>
        </w:rPr>
        <w:t>Heat shocks were applied</w:t>
      </w:r>
      <w:r>
        <w:rPr>
          <w:rFonts w:ascii="Times New Roman" w:hAnsi="Times New Roman" w:cs="Times New Roman"/>
          <w:sz w:val="24"/>
          <w:szCs w:val="24"/>
        </w:rPr>
        <w:t xml:space="preserve"> during the lag-phase (HS1), the filling-phase (HS2) or both phases (HS12). For OLs, it was not possible to measure the volume as grains were dissected. Data are means ± 1SD (n=5). Within each column for a given developmental stage, means followed by different letters were different at a 5% level of significance (SNK test).</w:t>
      </w:r>
    </w:p>
    <w:tbl>
      <w:tblPr>
        <w:tblW w:w="14413" w:type="dxa"/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3256"/>
        <w:gridCol w:w="2037"/>
        <w:gridCol w:w="2028"/>
        <w:gridCol w:w="2070"/>
        <w:gridCol w:w="958"/>
        <w:gridCol w:w="2035"/>
        <w:gridCol w:w="2029"/>
      </w:tblGrid>
      <w:tr w:rsidR="00CD6397" w:rsidTr="008A1254">
        <w:trPr>
          <w:trHeight w:val="397"/>
        </w:trPr>
        <w:tc>
          <w:tcPr>
            <w:tcW w:w="3255" w:type="dxa"/>
            <w:tcBorders>
              <w:top w:val="single" w:sz="2" w:space="0" w:color="000000"/>
            </w:tcBorders>
          </w:tcPr>
          <w:p w:rsidR="00CD6397" w:rsidRPr="005B6A58" w:rsidRDefault="00CD6397" w:rsidP="008A1254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5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Endosperm</w:t>
            </w:r>
          </w:p>
        </w:tc>
        <w:tc>
          <w:tcPr>
            <w:tcW w:w="958" w:type="dxa"/>
            <w:tcBorders>
              <w:top w:val="single" w:sz="2" w:space="0" w:color="000000"/>
            </w:tcBorders>
          </w:tcPr>
          <w:p w:rsidR="00CD6397" w:rsidRPr="005B6A58" w:rsidRDefault="00CD6397" w:rsidP="008A125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64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OLs</w:t>
            </w:r>
          </w:p>
        </w:tc>
      </w:tr>
      <w:tr w:rsidR="00CD6397" w:rsidTr="008A1254">
        <w:trPr>
          <w:trHeight w:val="170"/>
        </w:trPr>
        <w:tc>
          <w:tcPr>
            <w:tcW w:w="3255" w:type="dxa"/>
            <w:tcBorders>
              <w:bottom w:val="single" w:sz="2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0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Fresh mass</w:t>
            </w:r>
          </w:p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>(mg grain</w:t>
            </w:r>
            <w:r w:rsidRPr="005B6A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Dry mass</w:t>
            </w:r>
          </w:p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>(mg grain</w:t>
            </w:r>
            <w:r w:rsidRPr="005B6A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Volume</w:t>
            </w:r>
          </w:p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>(mm</w:t>
            </w:r>
            <w:r w:rsidRPr="005B6A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 grain</w:t>
            </w:r>
            <w:r w:rsidRPr="005B6A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8" w:type="dxa"/>
            <w:tcBorders>
              <w:bottom w:val="single" w:sz="2" w:space="0" w:color="000000"/>
            </w:tcBorders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Fresh mass</w:t>
            </w:r>
          </w:p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>(mg grain</w:t>
            </w:r>
            <w:r w:rsidRPr="005B6A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Dry mass</w:t>
            </w:r>
          </w:p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>(mg grain</w:t>
            </w:r>
            <w:r w:rsidRPr="005B6A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6397" w:rsidTr="008A1254">
        <w:trPr>
          <w:trHeight w:val="170"/>
        </w:trPr>
        <w:tc>
          <w:tcPr>
            <w:tcW w:w="3255" w:type="dxa"/>
            <w:vAlign w:val="center"/>
          </w:tcPr>
          <w:p w:rsidR="00CD6397" w:rsidRPr="005B6A58" w:rsidRDefault="00CD6397" w:rsidP="008A125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037" w:type="dxa"/>
            <w:vAlign w:val="center"/>
          </w:tcPr>
          <w:p w:rsidR="00CD6397" w:rsidRPr="005B6A58" w:rsidRDefault="00CD6397" w:rsidP="008A1254">
            <w:pPr>
              <w:widowControl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42.9 ± 7.9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028" w:type="dxa"/>
            <w:vAlign w:val="center"/>
          </w:tcPr>
          <w:p w:rsidR="00CD6397" w:rsidRPr="005B6A58" w:rsidRDefault="00CD6397" w:rsidP="008A1254">
            <w:pPr>
              <w:widowControl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41.5 ± 4.7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070" w:type="dxa"/>
            <w:vAlign w:val="center"/>
          </w:tcPr>
          <w:p w:rsidR="00CD6397" w:rsidRPr="005B6A58" w:rsidRDefault="00CD6397" w:rsidP="008A1254">
            <w:pPr>
              <w:widowControl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52.8 ± 7.8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58" w:type="dxa"/>
          </w:tcPr>
          <w:p w:rsidR="00CD6397" w:rsidRPr="005B6A58" w:rsidRDefault="00CD6397" w:rsidP="008A1254">
            <w:pPr>
              <w:widowControl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</w:tcPr>
          <w:p w:rsidR="00CD6397" w:rsidRPr="005B6A58" w:rsidRDefault="00CD6397" w:rsidP="008A1254">
            <w:pPr>
              <w:widowControl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1.8 ± 0.3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029" w:type="dxa"/>
            <w:vAlign w:val="center"/>
          </w:tcPr>
          <w:p w:rsidR="00CD6397" w:rsidRPr="005B6A58" w:rsidRDefault="00CD6397" w:rsidP="008A1254">
            <w:pPr>
              <w:widowControl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1.2 ± 0.1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</w:tr>
      <w:tr w:rsidR="00CD6397" w:rsidTr="008A1254">
        <w:trPr>
          <w:trHeight w:val="170"/>
        </w:trPr>
        <w:tc>
          <w:tcPr>
            <w:tcW w:w="3255" w:type="dxa"/>
            <w:vAlign w:val="center"/>
          </w:tcPr>
          <w:p w:rsidR="00CD6397" w:rsidRPr="005B6A58" w:rsidRDefault="00CD6397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HS1</w:t>
            </w:r>
          </w:p>
        </w:tc>
        <w:tc>
          <w:tcPr>
            <w:tcW w:w="2037" w:type="dxa"/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43.1 ± 7.3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028" w:type="dxa"/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40.9 ± 7.7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070" w:type="dxa"/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52.4 ± 4.3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58" w:type="dxa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>1.6 ± 0.4 a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029" w:type="dxa"/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1.0 ± 0.2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b</w:t>
            </w:r>
          </w:p>
        </w:tc>
      </w:tr>
      <w:tr w:rsidR="00CD6397" w:rsidTr="008A1254">
        <w:trPr>
          <w:trHeight w:val="170"/>
        </w:trPr>
        <w:tc>
          <w:tcPr>
            <w:tcW w:w="3255" w:type="dxa"/>
            <w:vAlign w:val="center"/>
          </w:tcPr>
          <w:p w:rsidR="00CD6397" w:rsidRPr="005B6A58" w:rsidRDefault="00CD6397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HS2</w:t>
            </w:r>
          </w:p>
        </w:tc>
        <w:tc>
          <w:tcPr>
            <w:tcW w:w="2037" w:type="dxa"/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37.6 ± 7.3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028" w:type="dxa"/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34.9 ± 4.4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070" w:type="dxa"/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51.2 ± 6.5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58" w:type="dxa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1.3 ± 0.2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bc</w:t>
            </w:r>
          </w:p>
        </w:tc>
        <w:tc>
          <w:tcPr>
            <w:tcW w:w="2029" w:type="dxa"/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1.0± 0.2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b</w:t>
            </w:r>
          </w:p>
        </w:tc>
      </w:tr>
      <w:tr w:rsidR="00CD6397" w:rsidTr="008A1254">
        <w:trPr>
          <w:trHeight w:val="170"/>
        </w:trPr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HS12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39.9 ± 3.4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35.4 ± 4.4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50.7 ± 2.5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bottom w:val="single" w:sz="4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1.1 ± 0.1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 w:rsidR="00CD6397" w:rsidRPr="005B6A58" w:rsidRDefault="00CD6397" w:rsidP="008A125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A58">
              <w:rPr>
                <w:rFonts w:ascii="Times New Roman" w:hAnsi="Times New Roman" w:cs="Times New Roman"/>
                <w:sz w:val="24"/>
                <w:szCs w:val="24"/>
              </w:rPr>
              <w:t xml:space="preserve">0.9 ± 0.1 </w:t>
            </w:r>
            <w:r w:rsidRPr="005B6A58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</w:tr>
    </w:tbl>
    <w:p w:rsidR="00CD6397" w:rsidRDefault="00CD6397" w:rsidP="00CD6397">
      <w:pPr>
        <w:sectPr w:rsidR="00CD6397">
          <w:footerReference w:type="default" r:id="rId6"/>
          <w:pgSz w:w="16838" w:h="11906" w:orient="landscape"/>
          <w:pgMar w:top="1021" w:right="851" w:bottom="851" w:left="851" w:header="0" w:footer="720" w:gutter="0"/>
          <w:lnNumType w:countBy="1" w:distance="284" w:restart="continuous"/>
          <w:cols w:space="720"/>
          <w:formProt w:val="0"/>
          <w:docGrid w:linePitch="360" w:charSpace="4096"/>
        </w:sectPr>
      </w:pPr>
    </w:p>
    <w:p w:rsidR="00B6705F" w:rsidRDefault="00B6705F" w:rsidP="00CD6397"/>
    <w:sectPr w:rsidR="00B6705F" w:rsidSect="00CD63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5874" w:rsidRDefault="007A5874">
      <w:pPr>
        <w:spacing w:after="0" w:line="240" w:lineRule="auto"/>
      </w:pPr>
      <w:r>
        <w:separator/>
      </w:r>
    </w:p>
  </w:endnote>
  <w:endnote w:type="continuationSeparator" w:id="0">
    <w:p w:rsidR="007A5874" w:rsidRDefault="007A5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690913"/>
      <w:docPartObj>
        <w:docPartGallery w:val="Page Numbers (Bottom of Page)"/>
        <w:docPartUnique/>
      </w:docPartObj>
    </w:sdtPr>
    <w:sdtEndPr/>
    <w:sdtContent>
      <w:p w:rsidR="00736D8A" w:rsidRDefault="00CD6397">
        <w:pPr>
          <w:pStyle w:val="Pieddepag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FF0A92">
          <w:rPr>
            <w:noProof/>
          </w:rPr>
          <w:t>1</w:t>
        </w:r>
        <w:r>
          <w:fldChar w:fldCharType="end"/>
        </w:r>
      </w:p>
      <w:p w:rsidR="00736D8A" w:rsidRDefault="007A5874">
        <w:pPr>
          <w:pStyle w:val="Pieddepage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5874" w:rsidRDefault="007A5874">
      <w:pPr>
        <w:spacing w:after="0" w:line="240" w:lineRule="auto"/>
      </w:pPr>
      <w:r>
        <w:separator/>
      </w:r>
    </w:p>
  </w:footnote>
  <w:footnote w:type="continuationSeparator" w:id="0">
    <w:p w:rsidR="007A5874" w:rsidRDefault="007A58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397"/>
    <w:rsid w:val="007A5874"/>
    <w:rsid w:val="00B6705F"/>
    <w:rsid w:val="00CD6397"/>
    <w:rsid w:val="00FF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021BFB-CECF-414A-8828-660A73BA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397"/>
    <w:pPr>
      <w:suppressAutoHyphens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qFormat/>
    <w:rsid w:val="00CD6397"/>
  </w:style>
  <w:style w:type="paragraph" w:styleId="Pieddepage">
    <w:name w:val="footer"/>
    <w:basedOn w:val="Normal"/>
    <w:link w:val="PieddepageCar"/>
    <w:uiPriority w:val="99"/>
    <w:unhideWhenUsed/>
    <w:rsid w:val="00CD6397"/>
    <w:pPr>
      <w:tabs>
        <w:tab w:val="center" w:pos="4703"/>
        <w:tab w:val="right" w:pos="9406"/>
      </w:tabs>
      <w:spacing w:after="0" w:line="240" w:lineRule="auto"/>
    </w:pPr>
    <w:rPr>
      <w:lang w:val="fr-FR"/>
    </w:rPr>
  </w:style>
  <w:style w:type="character" w:customStyle="1" w:styleId="PieddepageCar1">
    <w:name w:val="Pied de page Car1"/>
    <w:basedOn w:val="Policepardfaut"/>
    <w:uiPriority w:val="99"/>
    <w:semiHidden/>
    <w:rsid w:val="00CD6397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CD6397"/>
  </w:style>
  <w:style w:type="paragraph" w:styleId="Textedebulles">
    <w:name w:val="Balloon Text"/>
    <w:basedOn w:val="Normal"/>
    <w:link w:val="TextedebullesCar"/>
    <w:uiPriority w:val="99"/>
    <w:semiHidden/>
    <w:unhideWhenUsed/>
    <w:rsid w:val="00FF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0A9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irousse</dc:creator>
  <cp:keywords/>
  <dc:description/>
  <cp:lastModifiedBy>Christine Girousse</cp:lastModifiedBy>
  <cp:revision>2</cp:revision>
  <cp:lastPrinted>2023-02-22T09:18:00Z</cp:lastPrinted>
  <dcterms:created xsi:type="dcterms:W3CDTF">2023-02-22T09:45:00Z</dcterms:created>
  <dcterms:modified xsi:type="dcterms:W3CDTF">2023-02-22T09:45:00Z</dcterms:modified>
</cp:coreProperties>
</file>